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438"/>
        <w:tblW w:w="7008" w:type="dxa"/>
        <w:tblLook w:val="04A0" w:firstRow="1" w:lastRow="0" w:firstColumn="1" w:lastColumn="0" w:noHBand="0" w:noVBand="1"/>
      </w:tblPr>
      <w:tblGrid>
        <w:gridCol w:w="1383"/>
        <w:gridCol w:w="5280"/>
        <w:gridCol w:w="283"/>
        <w:gridCol w:w="62"/>
      </w:tblGrid>
      <w:tr w:rsidR="008C7D70" w:rsidRPr="00175430" w14:paraId="388EBC76" w14:textId="77777777" w:rsidTr="008C7D70">
        <w:trPr>
          <w:gridAfter w:val="1"/>
          <w:wAfter w:w="62" w:type="dxa"/>
          <w:trHeight w:val="288"/>
        </w:trPr>
        <w:tc>
          <w:tcPr>
            <w:tcW w:w="13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CF527E" w14:textId="77504727" w:rsidR="008C7D70" w:rsidRPr="00175430" w:rsidRDefault="0041336F" w:rsidP="008C7D7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543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imers</w:t>
            </w:r>
          </w:p>
        </w:tc>
        <w:tc>
          <w:tcPr>
            <w:tcW w:w="556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C6300" w14:textId="17BA24A2" w:rsidR="008C7D70" w:rsidRPr="00175430" w:rsidRDefault="0041336F" w:rsidP="008C7D7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5430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17543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quences</w:t>
            </w:r>
            <w:r w:rsidRPr="0017543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8C7D70" w:rsidRPr="00175430">
              <w:rPr>
                <w:rFonts w:ascii="Times New Roman" w:eastAsia="宋体" w:hAnsi="Times New Roman" w:cs="Times New Roman"/>
                <w:sz w:val="24"/>
                <w:szCs w:val="24"/>
              </w:rPr>
              <w:t>(5'-3')</w:t>
            </w:r>
          </w:p>
        </w:tc>
      </w:tr>
      <w:tr w:rsidR="008C7D70" w:rsidRPr="00175430" w14:paraId="666E7ADB" w14:textId="77777777" w:rsidTr="008C7D70">
        <w:trPr>
          <w:trHeight w:val="288"/>
        </w:trPr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E0BCF4" w14:textId="77777777" w:rsidR="008C7D70" w:rsidRPr="00175430" w:rsidRDefault="008C7D70" w:rsidP="008C7D7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543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</w:t>
            </w:r>
            <w:r w:rsidRPr="00175430">
              <w:rPr>
                <w:rFonts w:ascii="Times New Roman" w:eastAsia="宋体" w:hAnsi="Times New Roman" w:cs="Times New Roman"/>
                <w:sz w:val="24"/>
                <w:szCs w:val="24"/>
              </w:rPr>
              <w:t>P2-F</w:t>
            </w:r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BDBE6D" w14:textId="77777777" w:rsidR="008C7D70" w:rsidRPr="00175430" w:rsidRDefault="008C7D70" w:rsidP="008C7D7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5430">
              <w:rPr>
                <w:rFonts w:ascii="Times New Roman" w:eastAsia="宋体" w:hAnsi="Times New Roman" w:cs="Times New Roman"/>
                <w:sz w:val="24"/>
                <w:szCs w:val="24"/>
              </w:rPr>
              <w:t>ATGACAAACCTGCAGGATCA</w:t>
            </w:r>
          </w:p>
        </w:tc>
        <w:tc>
          <w:tcPr>
            <w:tcW w:w="34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F10A6" w14:textId="77777777" w:rsidR="008C7D70" w:rsidRPr="00175430" w:rsidRDefault="008C7D70" w:rsidP="008C7D70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</w:tr>
      <w:tr w:rsidR="008C7D70" w:rsidRPr="00175430" w14:paraId="411C5AA1" w14:textId="77777777" w:rsidTr="008C7D70">
        <w:trPr>
          <w:trHeight w:val="288"/>
        </w:trPr>
        <w:tc>
          <w:tcPr>
            <w:tcW w:w="1383" w:type="dxa"/>
            <w:noWrap/>
            <w:vAlign w:val="center"/>
          </w:tcPr>
          <w:p w14:paraId="376C197F" w14:textId="77777777" w:rsidR="008C7D70" w:rsidRPr="00175430" w:rsidRDefault="008C7D70" w:rsidP="008C7D7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543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</w:t>
            </w:r>
            <w:r w:rsidRPr="00175430">
              <w:rPr>
                <w:rFonts w:ascii="Times New Roman" w:eastAsia="宋体" w:hAnsi="Times New Roman" w:cs="Times New Roman"/>
                <w:sz w:val="24"/>
                <w:szCs w:val="24"/>
              </w:rPr>
              <w:t>P2-R</w:t>
            </w:r>
          </w:p>
        </w:tc>
        <w:tc>
          <w:tcPr>
            <w:tcW w:w="5280" w:type="dxa"/>
            <w:noWrap/>
            <w:vAlign w:val="center"/>
          </w:tcPr>
          <w:p w14:paraId="491AF33B" w14:textId="77777777" w:rsidR="008C7D70" w:rsidRPr="00175430" w:rsidRDefault="008C7D70" w:rsidP="008C7D7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5430">
              <w:rPr>
                <w:rFonts w:ascii="Times New Roman" w:eastAsia="宋体" w:hAnsi="Times New Roman" w:cs="Times New Roman"/>
                <w:sz w:val="24"/>
                <w:szCs w:val="24"/>
              </w:rPr>
              <w:t>TCTTCTAATAGCTCTAATAA</w:t>
            </w:r>
          </w:p>
        </w:tc>
        <w:tc>
          <w:tcPr>
            <w:tcW w:w="345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F1ECF6" w14:textId="77777777" w:rsidR="008C7D70" w:rsidRPr="00175430" w:rsidRDefault="008C7D70" w:rsidP="008C7D70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</w:tr>
      <w:tr w:rsidR="008C7D70" w:rsidRPr="00175430" w14:paraId="35F79ECF" w14:textId="77777777" w:rsidTr="008C7D70">
        <w:trPr>
          <w:trHeight w:val="288"/>
        </w:trPr>
        <w:tc>
          <w:tcPr>
            <w:tcW w:w="1383" w:type="dxa"/>
            <w:noWrap/>
            <w:vAlign w:val="center"/>
          </w:tcPr>
          <w:p w14:paraId="77CDB457" w14:textId="77777777" w:rsidR="008C7D70" w:rsidRPr="00175430" w:rsidRDefault="008C7D70" w:rsidP="008C7D7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7543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175430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17543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erry</w:t>
            </w:r>
            <w:proofErr w:type="spellEnd"/>
            <w:r w:rsidRPr="00175430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80" w:type="dxa"/>
            <w:noWrap/>
            <w:vAlign w:val="center"/>
          </w:tcPr>
          <w:p w14:paraId="298C765A" w14:textId="77777777" w:rsidR="008C7D70" w:rsidRPr="00175430" w:rsidRDefault="008C7D70" w:rsidP="008C7D7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5430">
              <w:rPr>
                <w:rFonts w:ascii="Times New Roman" w:eastAsia="宋体" w:hAnsi="Times New Roman" w:cs="Times New Roman"/>
                <w:sz w:val="24"/>
                <w:szCs w:val="24"/>
              </w:rPr>
              <w:t>ATGGTGAGCAAGGGCGAGGA</w:t>
            </w:r>
          </w:p>
        </w:tc>
        <w:tc>
          <w:tcPr>
            <w:tcW w:w="345" w:type="dxa"/>
            <w:gridSpan w:val="2"/>
            <w:vMerge w:val="restart"/>
          </w:tcPr>
          <w:p w14:paraId="0CA52135" w14:textId="77777777" w:rsidR="008C7D70" w:rsidRPr="00175430" w:rsidRDefault="008C7D70" w:rsidP="008C7D70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</w:tr>
      <w:tr w:rsidR="008C7D70" w:rsidRPr="00175430" w14:paraId="6BF685B7" w14:textId="77777777" w:rsidTr="008C7D70">
        <w:trPr>
          <w:trHeight w:val="288"/>
        </w:trPr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9439A5" w14:textId="77777777" w:rsidR="008C7D70" w:rsidRPr="00175430" w:rsidRDefault="008C7D70" w:rsidP="008C7D7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7543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175430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17543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erry</w:t>
            </w:r>
            <w:proofErr w:type="spellEnd"/>
            <w:r w:rsidRPr="00175430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7475F7" w14:textId="77777777" w:rsidR="008C7D70" w:rsidRPr="00175430" w:rsidRDefault="008C7D70" w:rsidP="008C7D7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75430">
              <w:rPr>
                <w:rFonts w:ascii="Times New Roman" w:eastAsia="宋体" w:hAnsi="Times New Roman" w:cs="Times New Roman"/>
                <w:sz w:val="24"/>
                <w:szCs w:val="24"/>
              </w:rPr>
              <w:t>CTTGTACAGCTCGTCCATGC</w:t>
            </w:r>
          </w:p>
        </w:tc>
        <w:tc>
          <w:tcPr>
            <w:tcW w:w="345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DE447E" w14:textId="77777777" w:rsidR="008C7D70" w:rsidRPr="00175430" w:rsidRDefault="008C7D70" w:rsidP="008C7D70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</w:tr>
    </w:tbl>
    <w:p w14:paraId="56617B76" w14:textId="71AFAD82" w:rsidR="00C30A94" w:rsidRPr="00175430" w:rsidRDefault="008C7D70">
      <w:pPr>
        <w:rPr>
          <w:rFonts w:ascii="Times New Roman" w:hAnsi="Times New Roman" w:cs="Times New Roman"/>
          <w:sz w:val="24"/>
          <w:szCs w:val="24"/>
        </w:rPr>
      </w:pPr>
      <w:r w:rsidRPr="00175430">
        <w:rPr>
          <w:rFonts w:ascii="Times New Roman" w:hAnsi="Times New Roman" w:cs="Times New Roman"/>
          <w:sz w:val="24"/>
          <w:szCs w:val="24"/>
        </w:rPr>
        <w:t>T</w:t>
      </w:r>
      <w:r w:rsidRPr="00175430">
        <w:rPr>
          <w:rFonts w:ascii="Times New Roman" w:hAnsi="Times New Roman" w:cs="Times New Roman" w:hint="eastAsia"/>
          <w:sz w:val="24"/>
          <w:szCs w:val="24"/>
        </w:rPr>
        <w:t>able</w:t>
      </w:r>
      <w:r w:rsidRPr="00175430">
        <w:rPr>
          <w:rFonts w:ascii="Times New Roman" w:hAnsi="Times New Roman" w:cs="Times New Roman"/>
          <w:sz w:val="24"/>
          <w:szCs w:val="24"/>
        </w:rPr>
        <w:t xml:space="preserve"> S</w:t>
      </w:r>
      <w:r w:rsidR="003B5A7F">
        <w:rPr>
          <w:rFonts w:ascii="Times New Roman" w:hAnsi="Times New Roman" w:cs="Times New Roman"/>
          <w:sz w:val="24"/>
          <w:szCs w:val="24"/>
        </w:rPr>
        <w:t>2</w:t>
      </w:r>
      <w:r w:rsidRPr="00175430">
        <w:rPr>
          <w:rFonts w:ascii="Times New Roman" w:hAnsi="Times New Roman" w:cs="Times New Roman"/>
          <w:sz w:val="24"/>
          <w:szCs w:val="24"/>
        </w:rPr>
        <w:t xml:space="preserve"> Primers used in identification genomic DNA of Ea-2VP2</w:t>
      </w:r>
    </w:p>
    <w:sectPr w:rsidR="00C30A94" w:rsidRPr="001754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1C07C" w14:textId="77777777" w:rsidR="007C264F" w:rsidRDefault="007C264F" w:rsidP="008C7D70">
      <w:r>
        <w:separator/>
      </w:r>
    </w:p>
  </w:endnote>
  <w:endnote w:type="continuationSeparator" w:id="0">
    <w:p w14:paraId="7225C42C" w14:textId="77777777" w:rsidR="007C264F" w:rsidRDefault="007C264F" w:rsidP="008C7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893CF" w14:textId="77777777" w:rsidR="007C264F" w:rsidRDefault="007C264F" w:rsidP="008C7D70">
      <w:r>
        <w:separator/>
      </w:r>
    </w:p>
  </w:footnote>
  <w:footnote w:type="continuationSeparator" w:id="0">
    <w:p w14:paraId="31D99B0A" w14:textId="77777777" w:rsidR="007C264F" w:rsidRDefault="007C264F" w:rsidP="008C7D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000"/>
    <w:rsid w:val="00175430"/>
    <w:rsid w:val="003B5A7F"/>
    <w:rsid w:val="0041336F"/>
    <w:rsid w:val="00650C96"/>
    <w:rsid w:val="007C264F"/>
    <w:rsid w:val="008C7D70"/>
    <w:rsid w:val="00A27F36"/>
    <w:rsid w:val="00C30A94"/>
    <w:rsid w:val="00C91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A5BC26"/>
  <w15:chartTrackingRefBased/>
  <w15:docId w15:val="{81DE9A90-7E4F-4830-A941-5B4A15635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7D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7D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7D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7D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7D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彬 郭</dc:creator>
  <cp:keywords/>
  <dc:description/>
  <cp:lastModifiedBy>Qingbin Guo</cp:lastModifiedBy>
  <cp:revision>15</cp:revision>
  <dcterms:created xsi:type="dcterms:W3CDTF">2023-11-06T09:24:00Z</dcterms:created>
  <dcterms:modified xsi:type="dcterms:W3CDTF">2024-02-16T15:21:00Z</dcterms:modified>
</cp:coreProperties>
</file>